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245E1" w14:textId="77777777" w:rsidR="0012331E" w:rsidRPr="00937904" w:rsidRDefault="0012331E" w:rsidP="0012331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79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4. Non-functional requirements  </w:t>
      </w:r>
    </w:p>
    <w:tbl>
      <w:tblPr>
        <w:tblStyle w:val="PlainTable5"/>
        <w:tblW w:w="9851" w:type="dxa"/>
        <w:tblLook w:val="04A0" w:firstRow="1" w:lastRow="0" w:firstColumn="1" w:lastColumn="0" w:noHBand="0" w:noVBand="1"/>
      </w:tblPr>
      <w:tblGrid>
        <w:gridCol w:w="3600"/>
        <w:gridCol w:w="2970"/>
        <w:gridCol w:w="3281"/>
      </w:tblGrid>
      <w:tr w:rsidR="0012331E" w:rsidRPr="00937904" w14:paraId="5A4A0796" w14:textId="77777777" w:rsidTr="00AE5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noWrap/>
            <w:hideMark/>
          </w:tcPr>
          <w:p w14:paraId="19CF84AF" w14:textId="77777777" w:rsidR="0012331E" w:rsidRPr="00937904" w:rsidRDefault="0012331E" w:rsidP="00AE56E4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Non-functional requirements </w:t>
            </w:r>
          </w:p>
        </w:tc>
        <w:tc>
          <w:tcPr>
            <w:tcW w:w="2970" w:type="dxa"/>
            <w:noWrap/>
            <w:hideMark/>
          </w:tcPr>
          <w:p w14:paraId="4921ED0A" w14:textId="77777777" w:rsidR="0012331E" w:rsidRPr="00937904" w:rsidRDefault="0012331E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color w:val="000000"/>
                <w:sz w:val="20"/>
                <w:szCs w:val="20"/>
              </w:rPr>
              <w:t>N. of article that mentions the aspect</w:t>
            </w:r>
          </w:p>
        </w:tc>
        <w:tc>
          <w:tcPr>
            <w:tcW w:w="3281" w:type="dxa"/>
            <w:noWrap/>
            <w:hideMark/>
          </w:tcPr>
          <w:p w14:paraId="358F6CB4" w14:textId="77777777" w:rsidR="0012331E" w:rsidRPr="00937904" w:rsidRDefault="0012331E" w:rsidP="00AE5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color w:val="000000"/>
                <w:sz w:val="20"/>
                <w:szCs w:val="20"/>
              </w:rPr>
              <w:t>Articles that mention the aspect</w:t>
            </w:r>
          </w:p>
        </w:tc>
      </w:tr>
      <w:tr w:rsidR="0012331E" w:rsidRPr="00937904" w14:paraId="0BB5AB62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511E94B" w14:textId="77777777" w:rsidR="0012331E" w:rsidRPr="00937904" w:rsidRDefault="0012331E" w:rsidP="00AE56E4">
            <w:pPr>
              <w:jc w:val="left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sz w:val="20"/>
                <w:szCs w:val="20"/>
              </w:rPr>
              <w:t>COMMUNICATION AND SUPPORT</w:t>
            </w:r>
          </w:p>
        </w:tc>
        <w:tc>
          <w:tcPr>
            <w:tcW w:w="2970" w:type="dxa"/>
            <w:noWrap/>
          </w:tcPr>
          <w:p w14:paraId="7B2FE059" w14:textId="77777777" w:rsidR="0012331E" w:rsidRPr="00937904" w:rsidRDefault="0012331E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1" w:type="dxa"/>
            <w:noWrap/>
          </w:tcPr>
          <w:p w14:paraId="76BEAB11" w14:textId="77777777" w:rsidR="0012331E" w:rsidRPr="00937904" w:rsidRDefault="0012331E" w:rsidP="00AE5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2331E" w:rsidRPr="00937904" w14:paraId="7F859017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37C79FC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Feedback from users</w:t>
            </w:r>
          </w:p>
        </w:tc>
        <w:tc>
          <w:tcPr>
            <w:tcW w:w="2970" w:type="dxa"/>
            <w:noWrap/>
            <w:hideMark/>
          </w:tcPr>
          <w:p w14:paraId="696098E7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81" w:type="dxa"/>
            <w:noWrap/>
            <w:hideMark/>
          </w:tcPr>
          <w:p w14:paraId="39D6C663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2.07%</w:t>
            </w:r>
          </w:p>
        </w:tc>
      </w:tr>
      <w:tr w:rsidR="0012331E" w:rsidRPr="00937904" w14:paraId="20F47B3F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1F5B12D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ocumentation</w:t>
            </w:r>
          </w:p>
        </w:tc>
        <w:tc>
          <w:tcPr>
            <w:tcW w:w="2970" w:type="dxa"/>
            <w:noWrap/>
            <w:hideMark/>
          </w:tcPr>
          <w:p w14:paraId="099AD7B4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1" w:type="dxa"/>
            <w:noWrap/>
            <w:hideMark/>
          </w:tcPr>
          <w:p w14:paraId="1451CB64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50.94%</w:t>
            </w:r>
          </w:p>
        </w:tc>
      </w:tr>
      <w:tr w:rsidR="0012331E" w:rsidRPr="00937904" w14:paraId="3D834E22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E28D10A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2970" w:type="dxa"/>
            <w:noWrap/>
            <w:hideMark/>
          </w:tcPr>
          <w:p w14:paraId="5EE84C77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81" w:type="dxa"/>
            <w:noWrap/>
            <w:hideMark/>
          </w:tcPr>
          <w:p w14:paraId="10CA5749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7.54%</w:t>
            </w:r>
          </w:p>
        </w:tc>
      </w:tr>
      <w:tr w:rsidR="0012331E" w:rsidRPr="00937904" w14:paraId="2920264A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159342F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Communication between patients and clinicians</w:t>
            </w:r>
          </w:p>
        </w:tc>
        <w:tc>
          <w:tcPr>
            <w:tcW w:w="2970" w:type="dxa"/>
            <w:noWrap/>
            <w:hideMark/>
          </w:tcPr>
          <w:p w14:paraId="0633D402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81" w:type="dxa"/>
            <w:noWrap/>
            <w:hideMark/>
          </w:tcPr>
          <w:p w14:paraId="0D58F79E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.77%</w:t>
            </w:r>
          </w:p>
        </w:tc>
      </w:tr>
      <w:tr w:rsidR="0012331E" w:rsidRPr="00937904" w14:paraId="241720DE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169C012" w14:textId="77777777" w:rsidR="0012331E" w:rsidRPr="00937904" w:rsidRDefault="0012331E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sz w:val="20"/>
                <w:szCs w:val="20"/>
              </w:rPr>
              <w:t>PLATFORM ARCHITECTURE</w:t>
            </w:r>
          </w:p>
        </w:tc>
        <w:tc>
          <w:tcPr>
            <w:tcW w:w="2970" w:type="dxa"/>
            <w:noWrap/>
          </w:tcPr>
          <w:p w14:paraId="60FA4E8D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81" w:type="dxa"/>
            <w:noWrap/>
          </w:tcPr>
          <w:p w14:paraId="7DA45328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2331E" w:rsidRPr="00937904" w14:paraId="74AAB29A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26549787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Federated infrastructure</w:t>
            </w:r>
          </w:p>
        </w:tc>
        <w:tc>
          <w:tcPr>
            <w:tcW w:w="2970" w:type="dxa"/>
            <w:noWrap/>
          </w:tcPr>
          <w:p w14:paraId="1645D656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81" w:type="dxa"/>
            <w:noWrap/>
          </w:tcPr>
          <w:p w14:paraId="103C4EE0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5.09%</w:t>
            </w:r>
          </w:p>
        </w:tc>
      </w:tr>
      <w:tr w:rsidR="0012331E" w:rsidRPr="00937904" w14:paraId="5F9B8A89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392A5DF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Scalability and adaptability</w:t>
            </w:r>
          </w:p>
        </w:tc>
        <w:tc>
          <w:tcPr>
            <w:tcW w:w="2970" w:type="dxa"/>
            <w:noWrap/>
          </w:tcPr>
          <w:p w14:paraId="3BF23374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81" w:type="dxa"/>
            <w:noWrap/>
          </w:tcPr>
          <w:p w14:paraId="55ACC201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39.62%</w:t>
            </w:r>
          </w:p>
        </w:tc>
      </w:tr>
      <w:tr w:rsidR="0012331E" w:rsidRPr="00937904" w14:paraId="21E84577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D1E925E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Application Programming Interfaces (APIs)</w:t>
            </w:r>
          </w:p>
        </w:tc>
        <w:tc>
          <w:tcPr>
            <w:tcW w:w="2970" w:type="dxa"/>
            <w:noWrap/>
          </w:tcPr>
          <w:p w14:paraId="48E20FDE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81" w:type="dxa"/>
            <w:noWrap/>
          </w:tcPr>
          <w:p w14:paraId="23878AE5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24.53%</w:t>
            </w:r>
          </w:p>
        </w:tc>
      </w:tr>
      <w:tr w:rsidR="0012331E" w:rsidRPr="00937904" w14:paraId="0D8471F7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6BDAAA3" w14:textId="77777777" w:rsidR="0012331E" w:rsidRPr="00937904" w:rsidRDefault="0012331E" w:rsidP="00AE56E4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937904">
              <w:rPr>
                <w:b/>
                <w:bCs/>
                <w:sz w:val="20"/>
                <w:szCs w:val="20"/>
              </w:rPr>
              <w:t>UX/UI</w:t>
            </w:r>
          </w:p>
        </w:tc>
        <w:tc>
          <w:tcPr>
            <w:tcW w:w="2970" w:type="dxa"/>
            <w:noWrap/>
          </w:tcPr>
          <w:p w14:paraId="15482933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281" w:type="dxa"/>
            <w:noWrap/>
          </w:tcPr>
          <w:p w14:paraId="0C615848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2331E" w:rsidRPr="00937904" w14:paraId="65434CDF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2D14BFDD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Usable/user-friendly interface</w:t>
            </w:r>
          </w:p>
        </w:tc>
        <w:tc>
          <w:tcPr>
            <w:tcW w:w="2970" w:type="dxa"/>
            <w:noWrap/>
          </w:tcPr>
          <w:p w14:paraId="10113E6E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281" w:type="dxa"/>
            <w:noWrap/>
          </w:tcPr>
          <w:p w14:paraId="0094BDD5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66.04%</w:t>
            </w:r>
          </w:p>
        </w:tc>
      </w:tr>
      <w:tr w:rsidR="0012331E" w:rsidRPr="00937904" w14:paraId="7338BC7B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1E90591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Searching for data</w:t>
            </w:r>
          </w:p>
        </w:tc>
        <w:tc>
          <w:tcPr>
            <w:tcW w:w="2970" w:type="dxa"/>
            <w:noWrap/>
          </w:tcPr>
          <w:p w14:paraId="438768F6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281" w:type="dxa"/>
            <w:noWrap/>
          </w:tcPr>
          <w:p w14:paraId="3CD284AD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67.92%</w:t>
            </w:r>
          </w:p>
        </w:tc>
      </w:tr>
      <w:tr w:rsidR="0012331E" w:rsidRPr="00937904" w14:paraId="2E628D06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2A3C081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Highlighting specific regions</w:t>
            </w:r>
          </w:p>
        </w:tc>
        <w:tc>
          <w:tcPr>
            <w:tcW w:w="2970" w:type="dxa"/>
            <w:noWrap/>
          </w:tcPr>
          <w:p w14:paraId="3F1CFE96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1" w:type="dxa"/>
            <w:noWrap/>
          </w:tcPr>
          <w:p w14:paraId="565FA5A5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6.98%</w:t>
            </w:r>
          </w:p>
        </w:tc>
      </w:tr>
      <w:tr w:rsidR="0012331E" w:rsidRPr="00937904" w14:paraId="384BB892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15C8F01B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Zooming in on graphs</w:t>
            </w:r>
          </w:p>
        </w:tc>
        <w:tc>
          <w:tcPr>
            <w:tcW w:w="2970" w:type="dxa"/>
            <w:noWrap/>
          </w:tcPr>
          <w:p w14:paraId="58AFF5E0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1" w:type="dxa"/>
            <w:noWrap/>
          </w:tcPr>
          <w:p w14:paraId="717889CF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8.87%</w:t>
            </w:r>
          </w:p>
        </w:tc>
      </w:tr>
      <w:tr w:rsidR="0012331E" w:rsidRPr="00937904" w14:paraId="16C8143F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4BF481F2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Hover effects</w:t>
            </w:r>
          </w:p>
        </w:tc>
        <w:tc>
          <w:tcPr>
            <w:tcW w:w="2970" w:type="dxa"/>
            <w:noWrap/>
          </w:tcPr>
          <w:p w14:paraId="7E29F0A2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1" w:type="dxa"/>
            <w:noWrap/>
          </w:tcPr>
          <w:p w14:paraId="2A01813F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9.43%</w:t>
            </w:r>
          </w:p>
        </w:tc>
      </w:tr>
      <w:tr w:rsidR="0012331E" w:rsidRPr="00937904" w14:paraId="4A9DD79C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14BD7DDF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ropdown menus</w:t>
            </w:r>
          </w:p>
        </w:tc>
        <w:tc>
          <w:tcPr>
            <w:tcW w:w="2970" w:type="dxa"/>
            <w:noWrap/>
          </w:tcPr>
          <w:p w14:paraId="44928457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1" w:type="dxa"/>
            <w:noWrap/>
          </w:tcPr>
          <w:p w14:paraId="43EBDD84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8.87%</w:t>
            </w:r>
          </w:p>
        </w:tc>
      </w:tr>
      <w:tr w:rsidR="0012331E" w:rsidRPr="00937904" w14:paraId="3AC14CF7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24656087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Drag-and-drop functionality</w:t>
            </w:r>
          </w:p>
        </w:tc>
        <w:tc>
          <w:tcPr>
            <w:tcW w:w="2970" w:type="dxa"/>
            <w:noWrap/>
          </w:tcPr>
          <w:p w14:paraId="6034E140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1" w:type="dxa"/>
            <w:noWrap/>
          </w:tcPr>
          <w:p w14:paraId="67B235A8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5.09%</w:t>
            </w:r>
          </w:p>
        </w:tc>
      </w:tr>
      <w:tr w:rsidR="0012331E" w:rsidRPr="00937904" w14:paraId="7223E9D8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24B27EE4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Mobile-friendly interfaces</w:t>
            </w:r>
          </w:p>
        </w:tc>
        <w:tc>
          <w:tcPr>
            <w:tcW w:w="2970" w:type="dxa"/>
            <w:noWrap/>
          </w:tcPr>
          <w:p w14:paraId="6EBABE87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1" w:type="dxa"/>
            <w:noWrap/>
          </w:tcPr>
          <w:p w14:paraId="0D2C28BF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3.21%</w:t>
            </w:r>
          </w:p>
        </w:tc>
      </w:tr>
      <w:tr w:rsidR="0012331E" w:rsidRPr="00937904" w14:paraId="48FDFDB4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6CF0817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Supporting multiple languages</w:t>
            </w:r>
          </w:p>
        </w:tc>
        <w:tc>
          <w:tcPr>
            <w:tcW w:w="2970" w:type="dxa"/>
            <w:noWrap/>
          </w:tcPr>
          <w:p w14:paraId="2F7647AD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1" w:type="dxa"/>
            <w:noWrap/>
          </w:tcPr>
          <w:p w14:paraId="67A89236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.89%</w:t>
            </w:r>
          </w:p>
        </w:tc>
      </w:tr>
      <w:tr w:rsidR="0012331E" w:rsidRPr="00937904" w14:paraId="4FD3E970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2FAC54C" w14:textId="77777777" w:rsidR="0012331E" w:rsidRPr="00937904" w:rsidRDefault="0012331E" w:rsidP="00AE56E4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37904">
              <w:rPr>
                <w:b/>
                <w:bCs/>
                <w:sz w:val="20"/>
                <w:szCs w:val="20"/>
              </w:rPr>
              <w:t>SECURITY AND COMPLIANCE</w:t>
            </w:r>
          </w:p>
        </w:tc>
        <w:tc>
          <w:tcPr>
            <w:tcW w:w="2970" w:type="dxa"/>
            <w:noWrap/>
          </w:tcPr>
          <w:p w14:paraId="796FC574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81" w:type="dxa"/>
            <w:noWrap/>
          </w:tcPr>
          <w:p w14:paraId="4FF6F2F8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2331E" w:rsidRPr="00937904" w14:paraId="20C23DAE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0FAF4342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Privacy-protective measures</w:t>
            </w:r>
          </w:p>
        </w:tc>
        <w:tc>
          <w:tcPr>
            <w:tcW w:w="2970" w:type="dxa"/>
            <w:noWrap/>
          </w:tcPr>
          <w:p w14:paraId="51B3FF16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281" w:type="dxa"/>
            <w:noWrap/>
          </w:tcPr>
          <w:p w14:paraId="014DCD1B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37.73%</w:t>
            </w:r>
          </w:p>
        </w:tc>
      </w:tr>
      <w:tr w:rsidR="0012331E" w:rsidRPr="00937904" w14:paraId="05A02205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6C510E1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User registration</w:t>
            </w:r>
          </w:p>
        </w:tc>
        <w:tc>
          <w:tcPr>
            <w:tcW w:w="2970" w:type="dxa"/>
            <w:noWrap/>
          </w:tcPr>
          <w:p w14:paraId="612576D1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1" w:type="dxa"/>
            <w:noWrap/>
          </w:tcPr>
          <w:p w14:paraId="754C27CF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5.09%</w:t>
            </w:r>
          </w:p>
        </w:tc>
      </w:tr>
      <w:tr w:rsidR="0012331E" w:rsidRPr="00937904" w14:paraId="1EA5CCF6" w14:textId="77777777" w:rsidTr="00AE5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6B45C9FE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User authentication</w:t>
            </w:r>
          </w:p>
        </w:tc>
        <w:tc>
          <w:tcPr>
            <w:tcW w:w="2970" w:type="dxa"/>
            <w:noWrap/>
          </w:tcPr>
          <w:p w14:paraId="6F630D9B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1" w:type="dxa"/>
            <w:noWrap/>
          </w:tcPr>
          <w:p w14:paraId="460DE8B9" w14:textId="77777777" w:rsidR="0012331E" w:rsidRPr="00937904" w:rsidRDefault="0012331E" w:rsidP="00AE5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8.86%</w:t>
            </w:r>
          </w:p>
        </w:tc>
      </w:tr>
      <w:tr w:rsidR="0012331E" w:rsidRPr="00937904" w14:paraId="0A3FCE21" w14:textId="77777777" w:rsidTr="00AE56E4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9B4C558" w14:textId="77777777" w:rsidR="0012331E" w:rsidRPr="00937904" w:rsidRDefault="0012331E" w:rsidP="0012331E">
            <w:pPr>
              <w:pStyle w:val="ListParagraph"/>
              <w:numPr>
                <w:ilvl w:val="0"/>
                <w:numId w:val="1"/>
              </w:numPr>
              <w:jc w:val="left"/>
              <w:rPr>
                <w:color w:val="000000"/>
                <w:sz w:val="20"/>
                <w:szCs w:val="20"/>
              </w:rPr>
            </w:pPr>
            <w:r w:rsidRPr="00937904">
              <w:rPr>
                <w:color w:val="000000"/>
                <w:sz w:val="20"/>
                <w:szCs w:val="20"/>
              </w:rPr>
              <w:t>Consent management</w:t>
            </w:r>
          </w:p>
        </w:tc>
        <w:tc>
          <w:tcPr>
            <w:tcW w:w="2970" w:type="dxa"/>
            <w:noWrap/>
          </w:tcPr>
          <w:p w14:paraId="0703A1DB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1" w:type="dxa"/>
            <w:noWrap/>
          </w:tcPr>
          <w:p w14:paraId="3164FCB7" w14:textId="77777777" w:rsidR="0012331E" w:rsidRPr="00937904" w:rsidRDefault="0012331E" w:rsidP="00AE5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937904">
              <w:rPr>
                <w:color w:val="000000" w:themeColor="text1"/>
                <w:sz w:val="20"/>
                <w:szCs w:val="20"/>
              </w:rPr>
              <w:t>20.75%</w:t>
            </w:r>
          </w:p>
        </w:tc>
      </w:tr>
    </w:tbl>
    <w:p w14:paraId="4CD36CB4" w14:textId="77777777" w:rsidR="0012331E" w:rsidRDefault="0012331E" w:rsidP="0012331E">
      <w:pPr>
        <w:rPr>
          <w:lang w:val="en-GB"/>
        </w:rPr>
      </w:pPr>
    </w:p>
    <w:p w14:paraId="65FE0F61" w14:textId="77777777" w:rsidR="0012331E" w:rsidRDefault="0012331E" w:rsidP="0012331E"/>
    <w:p w14:paraId="5EA0DBD8" w14:textId="77777777" w:rsidR="00903768" w:rsidRDefault="00903768"/>
    <w:sectPr w:rsidR="00903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297478"/>
    <w:multiLevelType w:val="hybridMultilevel"/>
    <w:tmpl w:val="EC6A3080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898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1E"/>
    <w:rsid w:val="00057D44"/>
    <w:rsid w:val="000865EA"/>
    <w:rsid w:val="00097553"/>
    <w:rsid w:val="000A7110"/>
    <w:rsid w:val="0012331E"/>
    <w:rsid w:val="00133998"/>
    <w:rsid w:val="00195D23"/>
    <w:rsid w:val="001B4F4A"/>
    <w:rsid w:val="001B6DFF"/>
    <w:rsid w:val="00245D70"/>
    <w:rsid w:val="002614D8"/>
    <w:rsid w:val="00286595"/>
    <w:rsid w:val="002A16E8"/>
    <w:rsid w:val="002E421F"/>
    <w:rsid w:val="00302FAF"/>
    <w:rsid w:val="003764A7"/>
    <w:rsid w:val="00454422"/>
    <w:rsid w:val="0047204B"/>
    <w:rsid w:val="004C0FFA"/>
    <w:rsid w:val="005E73EA"/>
    <w:rsid w:val="00600F9C"/>
    <w:rsid w:val="00614CE2"/>
    <w:rsid w:val="00645980"/>
    <w:rsid w:val="00697583"/>
    <w:rsid w:val="006B2300"/>
    <w:rsid w:val="00701D55"/>
    <w:rsid w:val="00785864"/>
    <w:rsid w:val="007C28D3"/>
    <w:rsid w:val="007E5A60"/>
    <w:rsid w:val="007F2325"/>
    <w:rsid w:val="00801886"/>
    <w:rsid w:val="008474AF"/>
    <w:rsid w:val="00862AA5"/>
    <w:rsid w:val="008C72FE"/>
    <w:rsid w:val="00903768"/>
    <w:rsid w:val="009551B3"/>
    <w:rsid w:val="00965233"/>
    <w:rsid w:val="009A7967"/>
    <w:rsid w:val="009C7A4A"/>
    <w:rsid w:val="009E67C9"/>
    <w:rsid w:val="00A66C6C"/>
    <w:rsid w:val="00A70D62"/>
    <w:rsid w:val="00AA1C3A"/>
    <w:rsid w:val="00BC0FA2"/>
    <w:rsid w:val="00BD471E"/>
    <w:rsid w:val="00BE4E2C"/>
    <w:rsid w:val="00C42ABC"/>
    <w:rsid w:val="00CC0768"/>
    <w:rsid w:val="00CD73A1"/>
    <w:rsid w:val="00CF5FDA"/>
    <w:rsid w:val="00D72732"/>
    <w:rsid w:val="00D80398"/>
    <w:rsid w:val="00DC5041"/>
    <w:rsid w:val="00E64066"/>
    <w:rsid w:val="00F0024F"/>
    <w:rsid w:val="00F248B9"/>
    <w:rsid w:val="00F2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212857"/>
  <w15:chartTrackingRefBased/>
  <w15:docId w15:val="{0EDA5C71-8977-C349-8D66-6488259FC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1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3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3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3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3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3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3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3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3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3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3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3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3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3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3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3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3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31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12331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ndez Gomez, Valeria (UT-BMS)</dc:creator>
  <cp:keywords/>
  <dc:description/>
  <cp:lastModifiedBy>Resendez Gomez, Valeria (UT-BMS)</cp:lastModifiedBy>
  <cp:revision>1</cp:revision>
  <dcterms:created xsi:type="dcterms:W3CDTF">2025-12-12T12:02:00Z</dcterms:created>
  <dcterms:modified xsi:type="dcterms:W3CDTF">2025-12-12T12:02:00Z</dcterms:modified>
</cp:coreProperties>
</file>